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B2AA4" w14:textId="4EED1C29" w:rsidR="00975268" w:rsidRPr="00CC5C06" w:rsidRDefault="005E79D6" w:rsidP="009752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75268" w:rsidRPr="00CC5C06">
        <w:rPr>
          <w:rFonts w:ascii="Times New Roman" w:hAnsi="Times New Roman" w:cs="Times New Roman"/>
          <w:b/>
          <w:sz w:val="24"/>
          <w:szCs w:val="24"/>
        </w:rPr>
        <w:t>Table. The technical equipment used in the experiment</w:t>
      </w:r>
    </w:p>
    <w:tbl>
      <w:tblPr>
        <w:tblStyle w:val="TableGrid"/>
        <w:tblpPr w:leftFromText="141" w:rightFromText="141" w:vertAnchor="text" w:horzAnchor="margin" w:tblpX="108" w:tblpY="57"/>
        <w:tblW w:w="0" w:type="auto"/>
        <w:tblLook w:val="04A0" w:firstRow="1" w:lastRow="0" w:firstColumn="1" w:lastColumn="0" w:noHBand="0" w:noVBand="1"/>
      </w:tblPr>
      <w:tblGrid>
        <w:gridCol w:w="2802"/>
        <w:gridCol w:w="6804"/>
      </w:tblGrid>
      <w:tr w:rsidR="00975268" w:rsidRPr="00CC5C06" w14:paraId="1788250B" w14:textId="77777777" w:rsidTr="002F4EC4">
        <w:tc>
          <w:tcPr>
            <w:tcW w:w="2802" w:type="dxa"/>
          </w:tcPr>
          <w:p w14:paraId="66CFCD76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Wacom Intuos4 Medium graphics tablet</w:t>
            </w:r>
          </w:p>
        </w:tc>
        <w:tc>
          <w:tcPr>
            <w:tcW w:w="6804" w:type="dxa"/>
          </w:tcPr>
          <w:p w14:paraId="4D0A19AF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 xml:space="preserve">http://www.cnet.com/products/wacom-intuos4/specs/ </w:t>
            </w:r>
          </w:p>
        </w:tc>
      </w:tr>
      <w:tr w:rsidR="00975268" w:rsidRPr="00CC5C06" w14:paraId="26BA17A2" w14:textId="77777777" w:rsidTr="002F4EC4">
        <w:tc>
          <w:tcPr>
            <w:tcW w:w="2802" w:type="dxa"/>
          </w:tcPr>
          <w:p w14:paraId="5D01E1FF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SX111 Head-Mounted Display</w:t>
            </w:r>
          </w:p>
        </w:tc>
        <w:tc>
          <w:tcPr>
            <w:tcW w:w="6804" w:type="dxa"/>
          </w:tcPr>
          <w:p w14:paraId="2C47ED06" w14:textId="77777777" w:rsidR="00975268" w:rsidRPr="00CC5C06" w:rsidRDefault="00975268" w:rsidP="002F4EC4">
            <w:pPr>
              <w:pStyle w:val="FootnoteText"/>
              <w:spacing w:line="480" w:lineRule="auto"/>
              <w:jc w:val="left"/>
              <w:rPr>
                <w:rStyle w:val="Hyperlink"/>
                <w:rFonts w:cs="Times New Roman"/>
                <w:sz w:val="24"/>
                <w:szCs w:val="24"/>
                <w:lang w:val="en-GB"/>
              </w:rPr>
            </w:pPr>
            <w:r w:rsidRPr="00CC5C06">
              <w:rPr>
                <w:rFonts w:cs="Times New Roman"/>
                <w:sz w:val="24"/>
                <w:szCs w:val="24"/>
                <w:lang w:val="en-GB"/>
              </w:rPr>
              <w:t>http://nvisinc.com/product.php?id=48</w:t>
            </w:r>
          </w:p>
          <w:p w14:paraId="5E5CBC8B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This has dual SXGA displays with 76°H×64°V degrees field of view (FOV) per eye, totaling a wide field-of-view of 111° diagonal, 102° horizontal and 64° vertical, with a resolution of 1280×1024 per eye displayed at 60 Hz.</w:t>
            </w:r>
          </w:p>
        </w:tc>
      </w:tr>
      <w:tr w:rsidR="00975268" w:rsidRPr="00CC5C06" w14:paraId="49D2CE90" w14:textId="77777777" w:rsidTr="002F4EC4">
        <w:tc>
          <w:tcPr>
            <w:tcW w:w="2802" w:type="dxa"/>
          </w:tcPr>
          <w:p w14:paraId="4C297459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6-DOF</w:t>
            </w:r>
            <w:r w:rsidRPr="00CC5C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tersense IS-900 device</w:t>
            </w:r>
          </w:p>
        </w:tc>
        <w:tc>
          <w:tcPr>
            <w:tcW w:w="6804" w:type="dxa"/>
          </w:tcPr>
          <w:p w14:paraId="6D6153A5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http://www.intersense.com/pages/20/14</w:t>
            </w:r>
          </w:p>
        </w:tc>
      </w:tr>
      <w:tr w:rsidR="00975268" w:rsidRPr="00CC5C06" w14:paraId="110840EE" w14:textId="77777777" w:rsidTr="002F4EC4">
        <w:tc>
          <w:tcPr>
            <w:tcW w:w="2802" w:type="dxa"/>
          </w:tcPr>
          <w:p w14:paraId="374B3A43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tural Point’s Tracking Tools system</w:t>
            </w:r>
          </w:p>
        </w:tc>
        <w:tc>
          <w:tcPr>
            <w:tcW w:w="6804" w:type="dxa"/>
          </w:tcPr>
          <w:p w14:paraId="5C06EEE9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://www.naturalpoint.com/optitrack/products/tracking-tools/</w:t>
            </w:r>
          </w:p>
        </w:tc>
      </w:tr>
      <w:tr w:rsidR="00975268" w:rsidRPr="00CC5C06" w14:paraId="38DE3176" w14:textId="77777777" w:rsidTr="002F4EC4">
        <w:tc>
          <w:tcPr>
            <w:tcW w:w="2802" w:type="dxa"/>
          </w:tcPr>
          <w:p w14:paraId="04AFAD9A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amaha Digital Sound Projector YSP-4000 powered loudspeaker</w:t>
            </w:r>
          </w:p>
        </w:tc>
        <w:tc>
          <w:tcPr>
            <w:tcW w:w="6804" w:type="dxa"/>
          </w:tcPr>
          <w:p w14:paraId="62A396D4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ttp://usa.yamaha.com/products/audio-visual/hometheater-systems/digital-sound-projector/ysp-4000_black__u/ ?mode=model</w:t>
            </w:r>
          </w:p>
        </w:tc>
      </w:tr>
      <w:tr w:rsidR="00975268" w:rsidRPr="00CC5C06" w14:paraId="108A0BA4" w14:textId="77777777" w:rsidTr="002F4EC4">
        <w:tc>
          <w:tcPr>
            <w:tcW w:w="2802" w:type="dxa"/>
          </w:tcPr>
          <w:p w14:paraId="3F1C4BAB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eastAsiaTheme="minorHAnsi" w:hAnsi="Times New Roman" w:cs="Times New Roman"/>
                <w:sz w:val="24"/>
                <w:szCs w:val="24"/>
              </w:rPr>
              <w:t>3D Studio Max 2012</w:t>
            </w:r>
          </w:p>
        </w:tc>
        <w:tc>
          <w:tcPr>
            <w:tcW w:w="6804" w:type="dxa"/>
          </w:tcPr>
          <w:p w14:paraId="3B8FA3C2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http://www.autodesk.com/products/autodesk-3ds-max/overview</w:t>
            </w:r>
          </w:p>
        </w:tc>
      </w:tr>
      <w:tr w:rsidR="00975268" w:rsidRPr="00CC5C06" w14:paraId="6A07341B" w14:textId="77777777" w:rsidTr="002F4EC4">
        <w:tc>
          <w:tcPr>
            <w:tcW w:w="2802" w:type="dxa"/>
          </w:tcPr>
          <w:p w14:paraId="1AED54F8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>Unity3D</w:t>
            </w:r>
          </w:p>
        </w:tc>
        <w:tc>
          <w:tcPr>
            <w:tcW w:w="6804" w:type="dxa"/>
          </w:tcPr>
          <w:p w14:paraId="1DE15F06" w14:textId="77777777" w:rsidR="00975268" w:rsidRPr="00CC5C06" w:rsidRDefault="00975268" w:rsidP="002F4E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06">
              <w:rPr>
                <w:rFonts w:ascii="Times New Roman" w:hAnsi="Times New Roman" w:cs="Times New Roman"/>
                <w:sz w:val="24"/>
                <w:szCs w:val="24"/>
              </w:rPr>
              <w:t xml:space="preserve">http://unity3d.com/ </w:t>
            </w:r>
          </w:p>
        </w:tc>
      </w:tr>
    </w:tbl>
    <w:p w14:paraId="3166E23A" w14:textId="77777777" w:rsidR="00975268" w:rsidRPr="00CC5C06" w:rsidRDefault="00975268" w:rsidP="009752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3F4949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018C8F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7A1A58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519E59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34AA40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44500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87CC1E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AE80CD" w14:textId="77777777" w:rsidR="00975268" w:rsidRDefault="00975268" w:rsidP="00CC5C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CC93CA" w14:textId="25EBE792" w:rsidR="00FB01E3" w:rsidRPr="00CC5C06" w:rsidRDefault="00FB01E3" w:rsidP="005E79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B01E3" w:rsidRPr="00CC5C06" w:rsidSect="00CC5C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F3"/>
    <w:rsid w:val="000C171A"/>
    <w:rsid w:val="001108AA"/>
    <w:rsid w:val="002D68E9"/>
    <w:rsid w:val="002F3BE2"/>
    <w:rsid w:val="005E79D6"/>
    <w:rsid w:val="005F5C5A"/>
    <w:rsid w:val="00637B8A"/>
    <w:rsid w:val="00674C24"/>
    <w:rsid w:val="008910E1"/>
    <w:rsid w:val="00975268"/>
    <w:rsid w:val="00A52121"/>
    <w:rsid w:val="00BA7FDC"/>
    <w:rsid w:val="00BC02C6"/>
    <w:rsid w:val="00C371D0"/>
    <w:rsid w:val="00CC5C06"/>
    <w:rsid w:val="00CE25F3"/>
    <w:rsid w:val="00D93786"/>
    <w:rsid w:val="00DF68DA"/>
    <w:rsid w:val="00EC056F"/>
    <w:rsid w:val="00F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B3BD7"/>
  <w15:docId w15:val="{01C04CD0-A483-4DA0-952D-388962EA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E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C5C06"/>
    <w:pPr>
      <w:spacing w:after="0" w:line="360" w:lineRule="auto"/>
      <w:jc w:val="both"/>
    </w:pPr>
    <w:rPr>
      <w:sz w:val="20"/>
      <w:szCs w:val="20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CC5C06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C5C06"/>
    <w:rPr>
      <w:rFonts w:ascii="Times New Roman" w:eastAsiaTheme="minorEastAsia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C5C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F82F2-1B3C-4C16-BFB4-2A435DF14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R</dc:creator>
  <cp:lastModifiedBy>Douglas Surwilo</cp:lastModifiedBy>
  <cp:revision>2</cp:revision>
  <dcterms:created xsi:type="dcterms:W3CDTF">2018-12-21T17:02:00Z</dcterms:created>
  <dcterms:modified xsi:type="dcterms:W3CDTF">2018-12-21T17:02:00Z</dcterms:modified>
</cp:coreProperties>
</file>